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  <w:lang w:val="en-US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Table </w:t>
      </w:r>
      <w:r>
        <w:rPr>
          <w:rFonts w:hint="eastAsia" w:ascii="Palatino Linotype" w:hAnsi="Palatino Linotype" w:cs="Palatino Linotype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10</w:t>
      </w:r>
      <w:r>
        <w:rPr>
          <w:rFonts w:hint="default" w:ascii="Palatino Linotype" w:hAnsi="Palatino Linotype" w:cs="Palatino Linotype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L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arge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repeats identified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in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 xml:space="preserve"> chinensis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var.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lang w:eastAsia="zh-CN"/>
        </w:rPr>
        <w:t>k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>issii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>cp</w:t>
      </w:r>
      <w:bookmarkEnd w:id="0"/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genome</w:t>
      </w:r>
    </w:p>
    <w:tbl>
      <w:tblPr>
        <w:tblStyle w:val="3"/>
        <w:tblW w:w="86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1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2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match (bp)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valu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99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2E-10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rps4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 _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2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rps4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 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5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E-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5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4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GG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GCU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1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_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rps12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E-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psaB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psaB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9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6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6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6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V-UAC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8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8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b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00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2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18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46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4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4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5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5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6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6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4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6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7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7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_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7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8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0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8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3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8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9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9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9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9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E-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6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_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6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F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1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1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5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5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3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8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8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8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8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8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8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rps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2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46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>F forward, P palindromic, C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 c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>omplement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R</w:t>
      </w:r>
      <w:r>
        <w:rPr>
          <w:rFonts w:hint="default" w:ascii="Palatino Linotype" w:hAnsi="Palatino Linotype" w:cs="Palatino Linotype"/>
          <w:b/>
          <w:bCs/>
          <w:sz w:val="18"/>
          <w:szCs w:val="18"/>
          <w:lang w:val="en-US" w:eastAsia="zh-CN"/>
        </w:rPr>
        <w:t xml:space="preserve"> reverse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, -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 intergenic space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95899"/>
    <w:rsid w:val="033F7CB3"/>
    <w:rsid w:val="03BB4C8A"/>
    <w:rsid w:val="05BD2B83"/>
    <w:rsid w:val="065D07B9"/>
    <w:rsid w:val="09B74CA2"/>
    <w:rsid w:val="0BB37749"/>
    <w:rsid w:val="0C7A0A67"/>
    <w:rsid w:val="0DD73B86"/>
    <w:rsid w:val="0DE97F44"/>
    <w:rsid w:val="0EA241AE"/>
    <w:rsid w:val="10DE57B8"/>
    <w:rsid w:val="138F6459"/>
    <w:rsid w:val="1583011E"/>
    <w:rsid w:val="160748BE"/>
    <w:rsid w:val="16BE3C15"/>
    <w:rsid w:val="17607656"/>
    <w:rsid w:val="187E59A0"/>
    <w:rsid w:val="1AD86972"/>
    <w:rsid w:val="1D911B6D"/>
    <w:rsid w:val="201A6C31"/>
    <w:rsid w:val="209F58CE"/>
    <w:rsid w:val="20C426C5"/>
    <w:rsid w:val="20DB7FE0"/>
    <w:rsid w:val="22366D0B"/>
    <w:rsid w:val="224E4943"/>
    <w:rsid w:val="23E206FC"/>
    <w:rsid w:val="24426708"/>
    <w:rsid w:val="296128CD"/>
    <w:rsid w:val="2B3D6AA2"/>
    <w:rsid w:val="305B0CB2"/>
    <w:rsid w:val="31804BC2"/>
    <w:rsid w:val="32AF1A83"/>
    <w:rsid w:val="33597613"/>
    <w:rsid w:val="3422361E"/>
    <w:rsid w:val="35E02ADA"/>
    <w:rsid w:val="36743026"/>
    <w:rsid w:val="386402BD"/>
    <w:rsid w:val="3BAF47C4"/>
    <w:rsid w:val="429C7045"/>
    <w:rsid w:val="435C2CD4"/>
    <w:rsid w:val="45970999"/>
    <w:rsid w:val="46676A8C"/>
    <w:rsid w:val="492A51A2"/>
    <w:rsid w:val="4A8839C7"/>
    <w:rsid w:val="4AA03E3E"/>
    <w:rsid w:val="4ED962CA"/>
    <w:rsid w:val="4EDB22BF"/>
    <w:rsid w:val="50C410B0"/>
    <w:rsid w:val="51E60761"/>
    <w:rsid w:val="51F510EF"/>
    <w:rsid w:val="535309D3"/>
    <w:rsid w:val="53E463E9"/>
    <w:rsid w:val="54F75B50"/>
    <w:rsid w:val="59B65063"/>
    <w:rsid w:val="5A445DFC"/>
    <w:rsid w:val="5B0724A4"/>
    <w:rsid w:val="5B941E6E"/>
    <w:rsid w:val="5E383075"/>
    <w:rsid w:val="5F026CE0"/>
    <w:rsid w:val="5F6255D6"/>
    <w:rsid w:val="5F6D7010"/>
    <w:rsid w:val="5FF34F14"/>
    <w:rsid w:val="660A0E01"/>
    <w:rsid w:val="6644204D"/>
    <w:rsid w:val="664A1BDD"/>
    <w:rsid w:val="68CF4BB5"/>
    <w:rsid w:val="69B4625E"/>
    <w:rsid w:val="6B3F5B80"/>
    <w:rsid w:val="6B6128A1"/>
    <w:rsid w:val="6BDD4410"/>
    <w:rsid w:val="6BE534A5"/>
    <w:rsid w:val="6C4B36A0"/>
    <w:rsid w:val="70016425"/>
    <w:rsid w:val="705E7DF0"/>
    <w:rsid w:val="706610EE"/>
    <w:rsid w:val="71247011"/>
    <w:rsid w:val="72314FE8"/>
    <w:rsid w:val="727A4773"/>
    <w:rsid w:val="73754B1D"/>
    <w:rsid w:val="73CD75BF"/>
    <w:rsid w:val="74906893"/>
    <w:rsid w:val="74D85AC7"/>
    <w:rsid w:val="750C3FC0"/>
    <w:rsid w:val="753F2F69"/>
    <w:rsid w:val="757A6E91"/>
    <w:rsid w:val="79347BE8"/>
    <w:rsid w:val="79977D7F"/>
    <w:rsid w:val="7E3B552F"/>
    <w:rsid w:val="7F245C16"/>
    <w:rsid w:val="7FF9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3:0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